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45C7D" w14:textId="7B618A4E" w:rsidR="001F59D2" w:rsidRDefault="001F59D2"/>
    <w:p w14:paraId="1352BAAC" w14:textId="77777777" w:rsidR="004B2095" w:rsidRDefault="004B2095" w:rsidP="004B209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C04DC">
        <w:rPr>
          <w:rFonts w:ascii="Arial" w:hAnsi="Arial" w:cs="Arial"/>
          <w:sz w:val="24"/>
          <w:szCs w:val="24"/>
        </w:rPr>
        <w:t>Convolution-Based Approach for modeling the Paliperidone Extended Release and Long-Acting Injectable (LAI) PK of Once-, and Three-Monthly Products Administration and for Optimizing the Development of New LAI products</w:t>
      </w:r>
    </w:p>
    <w:p w14:paraId="6803DA7B" w14:textId="33566ED1" w:rsidR="004B2095" w:rsidRDefault="004B2095"/>
    <w:p w14:paraId="15E613AE" w14:textId="368DC630" w:rsidR="004B2095" w:rsidRDefault="004B2095"/>
    <w:p w14:paraId="268E1E4F" w14:textId="4E9E64B7" w:rsidR="004B2095" w:rsidRDefault="004B2095" w:rsidP="004B2095">
      <w:pPr>
        <w:pStyle w:val="Lgende"/>
        <w:rPr>
          <w:rFonts w:ascii="Arial" w:hAnsi="Arial" w:cs="Arial"/>
          <w:color w:val="000000"/>
          <w:sz w:val="24"/>
          <w:szCs w:val="24"/>
        </w:rPr>
      </w:pPr>
      <w:r w:rsidRPr="002C3F6F">
        <w:rPr>
          <w:rFonts w:ascii="Arial" w:hAnsi="Arial" w:cs="Arial"/>
          <w:color w:val="000000"/>
          <w:sz w:val="24"/>
          <w:szCs w:val="24"/>
        </w:rPr>
        <w:t xml:space="preserve">Table </w:t>
      </w:r>
      <w:r w:rsidRPr="002C3F6F">
        <w:rPr>
          <w:rFonts w:ascii="Arial" w:hAnsi="Arial" w:cs="Arial"/>
          <w:color w:val="000000"/>
          <w:sz w:val="24"/>
          <w:szCs w:val="24"/>
        </w:rPr>
        <w:fldChar w:fldCharType="begin"/>
      </w:r>
      <w:r w:rsidRPr="002C3F6F">
        <w:rPr>
          <w:rFonts w:ascii="Arial" w:hAnsi="Arial" w:cs="Arial"/>
          <w:color w:val="000000"/>
          <w:sz w:val="24"/>
          <w:szCs w:val="24"/>
        </w:rPr>
        <w:instrText xml:space="preserve"> SEQ Table \* ARABIC </w:instrText>
      </w:r>
      <w:r w:rsidRPr="002C3F6F">
        <w:rPr>
          <w:rFonts w:ascii="Arial" w:hAnsi="Arial" w:cs="Arial"/>
          <w:color w:val="000000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000000"/>
          <w:sz w:val="24"/>
          <w:szCs w:val="24"/>
        </w:rPr>
        <w:t>1</w:t>
      </w:r>
      <w:r w:rsidRPr="002C3F6F">
        <w:rPr>
          <w:rFonts w:ascii="Arial" w:hAnsi="Arial" w:cs="Arial"/>
          <w:color w:val="000000"/>
          <w:sz w:val="24"/>
          <w:szCs w:val="24"/>
        </w:rPr>
        <w:fldChar w:fldCharType="end"/>
      </w:r>
      <w:r>
        <w:rPr>
          <w:rFonts w:ascii="Arial" w:hAnsi="Arial" w:cs="Arial"/>
          <w:color w:val="000000"/>
          <w:sz w:val="24"/>
          <w:szCs w:val="24"/>
        </w:rPr>
        <w:t>s</w:t>
      </w:r>
      <w:r w:rsidRPr="002C3F6F">
        <w:rPr>
          <w:rFonts w:ascii="Arial" w:hAnsi="Arial" w:cs="Arial"/>
          <w:color w:val="000000"/>
          <w:sz w:val="24"/>
          <w:szCs w:val="24"/>
        </w:rPr>
        <w:t xml:space="preserve">. </w:t>
      </w:r>
      <w:r>
        <w:rPr>
          <w:rFonts w:ascii="Arial" w:hAnsi="Arial" w:cs="Arial"/>
          <w:color w:val="000000"/>
          <w:sz w:val="24"/>
          <w:szCs w:val="24"/>
        </w:rPr>
        <w:t xml:space="preserve">Estimated parameters using the </w:t>
      </w:r>
      <w:r>
        <w:rPr>
          <w:rFonts w:ascii="Arial" w:hAnsi="Arial" w:cs="Arial"/>
          <w:color w:val="000000"/>
          <w:sz w:val="24"/>
          <w:szCs w:val="24"/>
        </w:rPr>
        <w:t>traditional</w:t>
      </w:r>
      <w:r>
        <w:rPr>
          <w:rFonts w:ascii="Arial" w:hAnsi="Arial" w:cs="Arial"/>
          <w:color w:val="000000"/>
          <w:sz w:val="24"/>
          <w:szCs w:val="24"/>
        </w:rPr>
        <w:t xml:space="preserve"> model</w:t>
      </w:r>
      <w:r>
        <w:rPr>
          <w:rFonts w:ascii="Arial" w:hAnsi="Arial" w:cs="Arial"/>
          <w:color w:val="000000"/>
          <w:sz w:val="24"/>
          <w:szCs w:val="24"/>
        </w:rPr>
        <w:t>ing approach</w:t>
      </w:r>
      <w:r>
        <w:rPr>
          <w:rFonts w:ascii="Arial" w:hAnsi="Arial" w:cs="Arial"/>
          <w:color w:val="000000"/>
          <w:sz w:val="24"/>
          <w:szCs w:val="24"/>
        </w:rPr>
        <w:t xml:space="preserve"> with the relative standard error (RSE) for the ER, PP1M, and PP3M formulations</w:t>
      </w:r>
    </w:p>
    <w:p w14:paraId="77F90051" w14:textId="77777777" w:rsidR="004B2095" w:rsidRDefault="004B2095"/>
    <w:tbl>
      <w:tblPr>
        <w:tblW w:w="8880" w:type="dxa"/>
        <w:tblLook w:val="04A0" w:firstRow="1" w:lastRow="0" w:firstColumn="1" w:lastColumn="0" w:noHBand="0" w:noVBand="1"/>
      </w:tblPr>
      <w:tblGrid>
        <w:gridCol w:w="1166"/>
        <w:gridCol w:w="1694"/>
        <w:gridCol w:w="1280"/>
        <w:gridCol w:w="1860"/>
        <w:gridCol w:w="1198"/>
        <w:gridCol w:w="1682"/>
      </w:tblGrid>
      <w:tr w:rsidR="004B2095" w:rsidRPr="004B2095" w14:paraId="0EE50A2B" w14:textId="77777777" w:rsidTr="004B2095">
        <w:trPr>
          <w:trHeight w:val="287"/>
        </w:trPr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4B23AE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B20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R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A4AC38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B20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P1M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6FAA4D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B20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P3M</w:t>
            </w:r>
          </w:p>
        </w:tc>
      </w:tr>
      <w:tr w:rsidR="004B2095" w:rsidRPr="004B2095" w14:paraId="4FCF36D8" w14:textId="77777777" w:rsidTr="004B2095">
        <w:trPr>
          <w:trHeight w:val="287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C3BDF6" w14:textId="77777777" w:rsidR="004B2095" w:rsidRPr="004B2095" w:rsidRDefault="004B2095" w:rsidP="004B20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B20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5B2B89" w14:textId="77777777" w:rsidR="004B2095" w:rsidRPr="004B2095" w:rsidRDefault="004B2095" w:rsidP="004B20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B20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stimate (RSE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A1DDD7" w14:textId="77777777" w:rsidR="004B2095" w:rsidRPr="004B2095" w:rsidRDefault="004B2095" w:rsidP="004B20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B20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C86E5B" w14:textId="77777777" w:rsidR="004B2095" w:rsidRPr="004B2095" w:rsidRDefault="004B2095" w:rsidP="004B20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B20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stimate (RSE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3E4618" w14:textId="77777777" w:rsidR="004B2095" w:rsidRPr="004B2095" w:rsidRDefault="004B2095" w:rsidP="004B20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B20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13C090" w14:textId="77777777" w:rsidR="004B2095" w:rsidRPr="004B2095" w:rsidRDefault="004B2095" w:rsidP="004B20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B20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stimate (RSE)</w:t>
            </w:r>
          </w:p>
        </w:tc>
      </w:tr>
      <w:tr w:rsidR="004B2095" w:rsidRPr="004B2095" w14:paraId="2AC75AC3" w14:textId="77777777" w:rsidTr="004B2095">
        <w:trPr>
          <w:trHeight w:val="287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D0D6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/F (L/h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8FD0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(1.7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F1E3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/F (L/h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4458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4(5.30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A441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/F (L/h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4BF9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9(5.40%)</w:t>
            </w:r>
          </w:p>
        </w:tc>
      </w:tr>
      <w:tr w:rsidR="004B2095" w:rsidRPr="004B2095" w14:paraId="55E9398F" w14:textId="77777777" w:rsidTr="004B2095">
        <w:trPr>
          <w:trHeight w:val="287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B35F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/F (L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16C2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9(1.2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E2BF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/F (L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A429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30(4.60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8C83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/F (L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72B4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00(28.10%)</w:t>
            </w:r>
          </w:p>
        </w:tc>
      </w:tr>
      <w:tr w:rsidR="004B2095" w:rsidRPr="004B2095" w14:paraId="12774F04" w14:textId="77777777" w:rsidTr="004B2095">
        <w:trPr>
          <w:trHeight w:val="287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F871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(h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EA8E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(0.9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2BD1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2 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CFC9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9(2.70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2A35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3 (%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2B70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1(8.40%)</w:t>
            </w:r>
          </w:p>
        </w:tc>
      </w:tr>
      <w:tr w:rsidR="004B2095" w:rsidRPr="004B2095" w14:paraId="547C8C61" w14:textId="77777777" w:rsidTr="004B2095">
        <w:trPr>
          <w:trHeight w:val="287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1271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g (h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1F30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4(0.5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5FBD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2 (h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8D54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(0.60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CE25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-s (h-1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3A63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(28.30%)</w:t>
            </w:r>
          </w:p>
        </w:tc>
      </w:tr>
      <w:tr w:rsidR="004B2095" w:rsidRPr="004B2095" w14:paraId="1E520722" w14:textId="77777777" w:rsidTr="004B2095">
        <w:trPr>
          <w:trHeight w:val="287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49B8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12 (h-1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E193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1(5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940E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 (h-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93C9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(3.70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506D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_s50 (h-1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273C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8(6.50%)</w:t>
            </w:r>
          </w:p>
        </w:tc>
      </w:tr>
      <w:tr w:rsidR="004B2095" w:rsidRPr="004B2095" w14:paraId="29A7392A" w14:textId="77777777" w:rsidTr="004B2095">
        <w:trPr>
          <w:trHeight w:val="287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7120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21 (h-1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C74C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(8.2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6CF4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g (h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84E9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8(0.70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C84B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(</w:t>
            </w:r>
            <w:proofErr w:type="gramEnd"/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C36E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2(2.30%)</w:t>
            </w:r>
          </w:p>
        </w:tc>
      </w:tr>
      <w:tr w:rsidR="004B2095" w:rsidRPr="004B2095" w14:paraId="7B60E1BC" w14:textId="77777777" w:rsidTr="004B2095">
        <w:trPr>
          <w:trHeight w:val="287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D0CF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 (h-1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52CA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7(5.1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F50F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2D05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FA39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_r</w:t>
            </w:r>
            <w:proofErr w:type="spellEnd"/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h-1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3BA3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35(62.70%)</w:t>
            </w:r>
          </w:p>
        </w:tc>
      </w:tr>
      <w:tr w:rsidR="004B2095" w:rsidRPr="004B2095" w14:paraId="454FFFF0" w14:textId="77777777" w:rsidTr="004B2095">
        <w:trPr>
          <w:trHeight w:val="287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DD83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B9F0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13BD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148C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255C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_r50 (h-1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26D7" w14:textId="77777777" w:rsidR="004B2095" w:rsidRPr="004B2095" w:rsidRDefault="004B2095" w:rsidP="004B2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B20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7(2.10%)</w:t>
            </w:r>
          </w:p>
        </w:tc>
      </w:tr>
      <w:tr w:rsidR="004B2095" w:rsidRPr="004B2095" w14:paraId="51FDF889" w14:textId="77777777" w:rsidTr="004B2095">
        <w:trPr>
          <w:trHeight w:val="287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8184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B2095">
              <w:rPr>
                <w:rFonts w:ascii="Calibri" w:eastAsia="Times New Roman" w:hAnsi="Calibri" w:cs="Calibri"/>
                <w:i/>
                <w:iCs/>
                <w:color w:val="000000"/>
              </w:rPr>
              <w:t>RSE=relative standard erro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6AEF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45B0" w14:textId="77777777" w:rsidR="004B2095" w:rsidRPr="004B2095" w:rsidRDefault="004B2095" w:rsidP="004B2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5C50" w14:textId="77777777" w:rsidR="004B2095" w:rsidRPr="004B2095" w:rsidRDefault="004B2095" w:rsidP="004B2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27B4" w14:textId="77777777" w:rsidR="004B2095" w:rsidRPr="004B2095" w:rsidRDefault="004B2095" w:rsidP="004B2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095" w:rsidRPr="004B2095" w14:paraId="3D12E717" w14:textId="77777777" w:rsidTr="004B2095">
        <w:trPr>
          <w:trHeight w:val="28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78F0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B2095">
              <w:rPr>
                <w:rFonts w:ascii="Calibri" w:eastAsia="Times New Roman" w:hAnsi="Calibri" w:cs="Calibri"/>
                <w:i/>
                <w:iCs/>
                <w:color w:val="000000"/>
              </w:rPr>
              <w:t>*=Unitles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4882" w14:textId="77777777" w:rsidR="004B2095" w:rsidRPr="004B2095" w:rsidRDefault="004B2095" w:rsidP="004B209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7B58" w14:textId="77777777" w:rsidR="004B2095" w:rsidRPr="004B2095" w:rsidRDefault="004B2095" w:rsidP="004B2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A9D3" w14:textId="77777777" w:rsidR="004B2095" w:rsidRPr="004B2095" w:rsidRDefault="004B2095" w:rsidP="004B2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C8BD" w14:textId="77777777" w:rsidR="004B2095" w:rsidRPr="004B2095" w:rsidRDefault="004B2095" w:rsidP="004B2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C045" w14:textId="77777777" w:rsidR="004B2095" w:rsidRPr="004B2095" w:rsidRDefault="004B2095" w:rsidP="004B2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3657582" w14:textId="77777777" w:rsidR="004B2095" w:rsidRDefault="004B2095"/>
    <w:sectPr w:rsidR="004B2095" w:rsidSect="00932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095"/>
    <w:rsid w:val="001F59D2"/>
    <w:rsid w:val="004B2095"/>
    <w:rsid w:val="00932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E8CCC"/>
  <w15:chartTrackingRefBased/>
  <w15:docId w15:val="{271496C0-A41D-46FC-B4B5-D238D9208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B209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27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omeni</dc:creator>
  <cp:keywords/>
  <dc:description/>
  <cp:lastModifiedBy>roberto gomeni</cp:lastModifiedBy>
  <cp:revision>1</cp:revision>
  <dcterms:created xsi:type="dcterms:W3CDTF">2022-10-31T15:33:00Z</dcterms:created>
  <dcterms:modified xsi:type="dcterms:W3CDTF">2022-10-31T15:36:00Z</dcterms:modified>
</cp:coreProperties>
</file>